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02F607" w14:textId="274004A2" w:rsidR="00651EDE" w:rsidRPr="00666E58" w:rsidRDefault="00BB6B95" w:rsidP="00651EDE">
      <w:pPr>
        <w:spacing w:line="360" w:lineRule="auto"/>
        <w:ind w:left="-630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 </w:t>
      </w:r>
      <w:r w:rsidR="00651EDE" w:rsidRPr="00666E58">
        <w:rPr>
          <w:rFonts w:ascii="Arial" w:hAnsi="Arial" w:cs="Arial"/>
          <w:b/>
          <w:sz w:val="28"/>
          <w:szCs w:val="28"/>
        </w:rPr>
        <w:t>Single molecule sequencing and Hi-C based proximity-guided assembly of amaranth (</w:t>
      </w:r>
      <w:r w:rsidR="00651EDE" w:rsidRPr="00666E58">
        <w:rPr>
          <w:rFonts w:ascii="Arial" w:hAnsi="Arial" w:cs="Arial"/>
          <w:b/>
          <w:i/>
          <w:sz w:val="28"/>
          <w:szCs w:val="28"/>
        </w:rPr>
        <w:t>Amaranthus hypochondriacus)</w:t>
      </w:r>
      <w:r w:rsidR="00651EDE" w:rsidRPr="00666E58">
        <w:rPr>
          <w:rFonts w:ascii="Arial" w:hAnsi="Arial" w:cs="Arial"/>
          <w:b/>
          <w:sz w:val="28"/>
          <w:szCs w:val="28"/>
        </w:rPr>
        <w:t xml:space="preserve"> chromosomes provides insights into genome evolution</w:t>
      </w:r>
    </w:p>
    <w:p w14:paraId="6FA5317F" w14:textId="77777777" w:rsidR="00651EDE" w:rsidRPr="00666E58" w:rsidRDefault="00651EDE" w:rsidP="00651EDE">
      <w:pPr>
        <w:ind w:left="-630"/>
        <w:rPr>
          <w:rFonts w:ascii="Arial" w:hAnsi="Arial" w:cs="Arial"/>
          <w:sz w:val="28"/>
          <w:szCs w:val="28"/>
        </w:rPr>
      </w:pPr>
    </w:p>
    <w:p w14:paraId="2F68D5DD" w14:textId="77777777" w:rsidR="00651EDE" w:rsidRDefault="00651EDE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  <w:r w:rsidRPr="00666E58">
        <w:rPr>
          <w:rFonts w:ascii="Arial" w:hAnsi="Arial" w:cs="Arial"/>
          <w:b/>
          <w:sz w:val="28"/>
          <w:szCs w:val="28"/>
        </w:rPr>
        <w:t xml:space="preserve">Additional file </w:t>
      </w:r>
      <w:r>
        <w:rPr>
          <w:rFonts w:ascii="Arial" w:hAnsi="Arial" w:cs="Arial"/>
          <w:b/>
          <w:sz w:val="28"/>
          <w:szCs w:val="28"/>
        </w:rPr>
        <w:t>1</w:t>
      </w:r>
    </w:p>
    <w:p w14:paraId="63E15B85" w14:textId="77777777" w:rsidR="00651EDE" w:rsidRDefault="00651EDE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7DC072DE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5B03B2BF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37ED2C38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20C62A3A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6D4EAA4A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7DE7D410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41BF5B54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651F868C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05798B52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22E26FD4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5780EE28" w14:textId="77777777" w:rsidR="00651EDE" w:rsidRDefault="00651EDE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628E0B07" w14:textId="6C7B879B" w:rsidR="00882CBB" w:rsidRDefault="00651EDE" w:rsidP="00882CBB">
      <w:pPr>
        <w:rPr>
          <w:rFonts w:ascii="Arial" w:hAnsi="Arial" w:cs="Arial"/>
        </w:rPr>
      </w:pPr>
      <w:r w:rsidRPr="005A755E">
        <w:rPr>
          <w:rFonts w:ascii="Arial" w:hAnsi="Arial" w:cs="Arial"/>
          <w:b/>
        </w:rPr>
        <w:t xml:space="preserve">Table </w:t>
      </w:r>
      <w:r w:rsidR="00730B96" w:rsidRPr="005A755E">
        <w:rPr>
          <w:rFonts w:ascii="Arial" w:hAnsi="Arial" w:cs="Arial"/>
          <w:b/>
        </w:rPr>
        <w:t>S</w:t>
      </w:r>
      <w:r w:rsidRPr="005A755E">
        <w:rPr>
          <w:rFonts w:ascii="Arial" w:hAnsi="Arial" w:cs="Arial"/>
          <w:b/>
        </w:rPr>
        <w:t>1</w:t>
      </w:r>
      <w:r w:rsidRPr="005A755E">
        <w:rPr>
          <w:rFonts w:ascii="Arial" w:hAnsi="Arial" w:cs="Arial"/>
        </w:rPr>
        <w:t xml:space="preserve">: </w:t>
      </w:r>
      <w:r w:rsidR="005A755E" w:rsidRPr="005A755E">
        <w:rPr>
          <w:rFonts w:ascii="Arial" w:hAnsi="Arial" w:cs="Arial"/>
        </w:rPr>
        <w:t>Detailed assembly statistics for the amaranth genome assemblies</w:t>
      </w:r>
    </w:p>
    <w:p w14:paraId="70891FA3" w14:textId="03F0D2CC" w:rsidR="00882CBB" w:rsidRDefault="00882CBB" w:rsidP="00882CB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10890" w:type="dxa"/>
        <w:jc w:val="center"/>
        <w:tblLayout w:type="fixed"/>
        <w:tblLook w:val="04A0" w:firstRow="1" w:lastRow="0" w:firstColumn="1" w:lastColumn="0" w:noHBand="0" w:noVBand="1"/>
      </w:tblPr>
      <w:tblGrid>
        <w:gridCol w:w="2970"/>
        <w:gridCol w:w="1620"/>
        <w:gridCol w:w="1620"/>
        <w:gridCol w:w="1620"/>
        <w:gridCol w:w="1530"/>
        <w:gridCol w:w="1530"/>
      </w:tblGrid>
      <w:tr w:rsidR="00882CBB" w:rsidRPr="00882CBB" w14:paraId="1EB2A9B6" w14:textId="77777777" w:rsidTr="006B0890">
        <w:trPr>
          <w:trHeight w:val="260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62A14" w14:textId="1C0E57F8" w:rsidR="00882CBB" w:rsidRPr="00882CBB" w:rsidRDefault="00882CBB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lastRenderedPageBreak/>
              <w:t>Assemblies: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91A95" w14:textId="04DC6DFC" w:rsidR="00882CBB" w:rsidRPr="00882CBB" w:rsidRDefault="00882CBB" w:rsidP="006B08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AU"/>
              </w:rPr>
            </w:pPr>
            <w:r w:rsidRPr="00882CB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AU"/>
              </w:rPr>
              <w:t>APS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F7D27" w14:textId="19BA1117" w:rsidR="00882CBB" w:rsidRPr="00882CBB" w:rsidRDefault="00882CBB" w:rsidP="006B08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AU"/>
              </w:rPr>
            </w:pPr>
            <w:r w:rsidRPr="00882CB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AU"/>
              </w:rPr>
              <w:t>SRA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12BCB" w14:textId="2C59E16C" w:rsidR="00882CBB" w:rsidRPr="00882CBB" w:rsidRDefault="00882CBB" w:rsidP="006B08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AU"/>
              </w:rPr>
            </w:pPr>
            <w:r w:rsidRPr="00882CB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AU"/>
              </w:rPr>
              <w:t>PGA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D8D62" w14:textId="0A01FD0A" w:rsidR="00882CBB" w:rsidRPr="00882CBB" w:rsidRDefault="00882CBB" w:rsidP="006B08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AU"/>
              </w:rPr>
            </w:pPr>
            <w:r w:rsidRPr="00882CB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AU"/>
              </w:rPr>
              <w:t>PGA1.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5DED7" w14:textId="2F09AAA0" w:rsidR="00882CBB" w:rsidRPr="00882CBB" w:rsidRDefault="00882CBB" w:rsidP="006B089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AU"/>
              </w:rPr>
            </w:pPr>
            <w:r w:rsidRPr="00882CB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AU"/>
              </w:rPr>
              <w:t>PGA2</w:t>
            </w:r>
          </w:p>
        </w:tc>
      </w:tr>
      <w:tr w:rsidR="00882CBB" w:rsidRPr="00882CBB" w14:paraId="7910281C" w14:textId="77777777" w:rsidTr="00FD56A3">
        <w:trPr>
          <w:trHeight w:val="341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6F2F84A" w14:textId="77777777" w:rsidR="00882CBB" w:rsidRPr="00882CBB" w:rsidRDefault="00882CBB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Scaffold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22BEE6D" w14:textId="2018DBE0" w:rsidR="00882CBB" w:rsidRPr="00882CBB" w:rsidRDefault="00882CBB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A668047" w14:textId="74B7D306" w:rsidR="00882CBB" w:rsidRPr="00882CBB" w:rsidRDefault="00882CBB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953CB82" w14:textId="4B27854A" w:rsidR="00882CBB" w:rsidRPr="00882CBB" w:rsidRDefault="00882CBB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B2F80B" w14:textId="46314851" w:rsidR="00882CBB" w:rsidRPr="00882CBB" w:rsidRDefault="00882CBB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E29236" w14:textId="6BB01C7F" w:rsidR="00882CBB" w:rsidRPr="00882CBB" w:rsidRDefault="00882CBB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</w:tr>
      <w:tr w:rsidR="00882CBB" w:rsidRPr="00882CBB" w14:paraId="38F3599B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FBC2B" w14:textId="77777777" w:rsidR="00882CBB" w:rsidRPr="00882CBB" w:rsidRDefault="00882CBB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Total assembly size (bp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2C384" w14:textId="77777777" w:rsidR="00882CBB" w:rsidRPr="00882CBB" w:rsidRDefault="00882CBB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00,929,03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38F93" w14:textId="77777777" w:rsidR="00882CBB" w:rsidRPr="00882CBB" w:rsidRDefault="00882CBB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76,423,22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7AE1A" w14:textId="77777777" w:rsidR="00882CBB" w:rsidRPr="00882CBB" w:rsidRDefault="00882CBB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76,727,32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F0205" w14:textId="77777777" w:rsidR="00882CBB" w:rsidRPr="00882CBB" w:rsidRDefault="00882CBB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00,901,29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D6D35" w14:textId="77777777" w:rsidR="00882CBB" w:rsidRPr="00882CBB" w:rsidRDefault="00882CBB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03,889,442</w:t>
            </w:r>
          </w:p>
        </w:tc>
      </w:tr>
      <w:tr w:rsidR="00882CBB" w:rsidRPr="00882CBB" w14:paraId="677EA407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1507E" w14:textId="30859167" w:rsidR="00882CBB" w:rsidRPr="00882CBB" w:rsidRDefault="00882CBB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S</w:t>
            </w: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caffold length as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%</w:t>
            </w: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of estimated genome size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9F307" w14:textId="77777777" w:rsidR="00882CBB" w:rsidRPr="00FD56A3" w:rsidRDefault="00882CBB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92.9%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D13AE" w14:textId="77777777" w:rsidR="00882CBB" w:rsidRPr="00FD56A3" w:rsidRDefault="00882CBB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87.2%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8E6A2" w14:textId="77777777" w:rsidR="00882CBB" w:rsidRPr="00FD56A3" w:rsidRDefault="00882CBB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87.2%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4A865" w14:textId="77777777" w:rsidR="00882CBB" w:rsidRPr="00FD56A3" w:rsidRDefault="00882CBB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92.8%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D18D6" w14:textId="77777777" w:rsidR="00882CBB" w:rsidRPr="00FD56A3" w:rsidRDefault="00882CBB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93.5%</w:t>
            </w:r>
          </w:p>
        </w:tc>
      </w:tr>
      <w:tr w:rsidR="006B0890" w:rsidRPr="00882CBB" w14:paraId="51A2F33B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3E0ED" w14:textId="340B9D62" w:rsidR="006B0890" w:rsidRDefault="006B0890" w:rsidP="006B0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sembly size</w:t>
            </w:r>
            <w:r w:rsidRPr="005D45C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79422D">
              <w:rPr>
                <w:rFonts w:ascii="Arial" w:hAnsi="Arial" w:cs="Arial"/>
                <w:color w:val="000000"/>
                <w:sz w:val="20"/>
                <w:szCs w:val="20"/>
              </w:rPr>
              <w:t>(b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6133ECDC" w14:textId="2498D970" w:rsidR="006B0890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% in top 16 scaffolds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A628D" w14:textId="77777777" w:rsidR="006B0890" w:rsidRPr="00FD56A3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60,521,014</w:t>
            </w:r>
          </w:p>
          <w:p w14:paraId="20128CA4" w14:textId="53036BED" w:rsidR="006B0890" w:rsidRPr="00FD56A3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%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C9B35D" w14:textId="77777777" w:rsidR="00FD56A3" w:rsidRPr="00FD56A3" w:rsidRDefault="00FD56A3" w:rsidP="00FD56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0,135,506</w:t>
            </w:r>
          </w:p>
          <w:p w14:paraId="02AA2575" w14:textId="32A05077" w:rsidR="006B0890" w:rsidRPr="00FD56A3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hAnsi="Arial" w:cs="Arial"/>
                <w:sz w:val="20"/>
                <w:szCs w:val="20"/>
              </w:rPr>
              <w:t>8.0%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BA598" w14:textId="77777777" w:rsidR="006B0890" w:rsidRPr="00FD56A3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75,206,394</w:t>
            </w:r>
          </w:p>
          <w:p w14:paraId="546B9D9E" w14:textId="4A4C932E" w:rsidR="006B0890" w:rsidRPr="00FD56A3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hAnsi="Arial" w:cs="Arial"/>
                <w:sz w:val="20"/>
                <w:szCs w:val="20"/>
              </w:rPr>
              <w:t>99.6</w:t>
            </w: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079DB" w14:textId="77777777" w:rsidR="00FD56A3" w:rsidRPr="00FD56A3" w:rsidRDefault="00FD56A3" w:rsidP="00FD56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98,577,355</w:t>
            </w:r>
          </w:p>
          <w:p w14:paraId="3F8AA55F" w14:textId="6E198202" w:rsidR="006B0890" w:rsidRPr="00FD56A3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4%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9D80EF" w14:textId="77777777" w:rsidR="006B0890" w:rsidRPr="00FD56A3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95,806,076</w:t>
            </w:r>
          </w:p>
          <w:p w14:paraId="44F6F85D" w14:textId="2C68348E" w:rsidR="006B0890" w:rsidRPr="00FD56A3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hAnsi="Arial" w:cs="Arial"/>
                <w:sz w:val="20"/>
                <w:szCs w:val="20"/>
              </w:rPr>
              <w:t>98.0%</w:t>
            </w:r>
          </w:p>
        </w:tc>
      </w:tr>
      <w:tr w:rsidR="006B0890" w:rsidRPr="00882CBB" w14:paraId="4EE8C819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79C07" w14:textId="26254E7D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o.</w:t>
            </w: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</w:t>
            </w:r>
            <w:proofErr w:type="gramStart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of</w:t>
            </w:r>
            <w:proofErr w:type="gramEnd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scaffolds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97935" w14:textId="77777777" w:rsidR="006B0890" w:rsidRPr="00FD56A3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,184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BB6BB" w14:textId="77777777" w:rsidR="006B0890" w:rsidRPr="00FD56A3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,518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DE8F1" w14:textId="77777777" w:rsidR="006B0890" w:rsidRPr="00FD56A3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93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E4A8D" w14:textId="77777777" w:rsidR="006B0890" w:rsidRPr="00FD56A3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87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EFDBA" w14:textId="77777777" w:rsidR="006B0890" w:rsidRPr="00FD56A3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908</w:t>
            </w:r>
          </w:p>
        </w:tc>
      </w:tr>
      <w:tr w:rsidR="006B0890" w:rsidRPr="00882CBB" w14:paraId="17E67BDB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46EA" w14:textId="77777777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50 scaffold length (bp)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A650F" w14:textId="30EB65A0" w:rsidR="006B0890" w:rsidRPr="00FD56A3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,091,546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3D96D" w14:textId="77777777" w:rsidR="006B0890" w:rsidRPr="00FD56A3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70,786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8F082" w14:textId="77777777" w:rsidR="006B0890" w:rsidRPr="00FD56A3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2,675,729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F70C3" w14:textId="77777777" w:rsidR="006B0890" w:rsidRPr="00FD56A3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4,672,306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5B1E5" w14:textId="77777777" w:rsidR="006B0890" w:rsidRPr="00FD56A3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D56A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4,364,990</w:t>
            </w:r>
          </w:p>
        </w:tc>
      </w:tr>
      <w:tr w:rsidR="006B0890" w:rsidRPr="00882CBB" w14:paraId="2B902804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35FD" w14:textId="77777777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L50 scaffold count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5CB94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00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FCE19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43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27B82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90FAE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5DF4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7</w:t>
            </w:r>
          </w:p>
        </w:tc>
      </w:tr>
      <w:tr w:rsidR="006B0890" w:rsidRPr="00882CBB" w14:paraId="00CBE223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BFB24" w14:textId="77777777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Longest scaffold (bp)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E7E2D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7,836,216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B65FB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,519,077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41BA8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5,914,925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5F532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7,957,458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C27B3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8,124,660</w:t>
            </w:r>
          </w:p>
        </w:tc>
      </w:tr>
      <w:tr w:rsidR="006B0890" w:rsidRPr="00882CBB" w14:paraId="35C13A53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EFF9B" w14:textId="77777777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Shortest scaffold (bp)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09B33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,034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EDA38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962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65AAE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970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191DD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964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59E28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31</w:t>
            </w:r>
          </w:p>
        </w:tc>
      </w:tr>
      <w:tr w:rsidR="006B0890" w:rsidRPr="00882CBB" w14:paraId="763B2259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75B2B" w14:textId="77777777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Mean scaffold size (bp)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1525E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38,622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1C083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06,999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30555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764,153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05A01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,396,869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9C72F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44,812</w:t>
            </w:r>
          </w:p>
        </w:tc>
      </w:tr>
      <w:tr w:rsidR="006B0890" w:rsidRPr="00882CBB" w14:paraId="75E5516C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1AD16" w14:textId="77777777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Median scaffold size (bp)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A0F77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99,516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02658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2,195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BB6D8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,559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22AC7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,262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FD183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,325</w:t>
            </w:r>
          </w:p>
        </w:tc>
      </w:tr>
      <w:tr w:rsidR="006B0890" w:rsidRPr="00882CBB" w14:paraId="71366B50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19D55" w14:textId="6D988B9E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.</w:t>
            </w: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</w:t>
            </w:r>
            <w:proofErr w:type="gramStart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of</w:t>
            </w:r>
            <w:proofErr w:type="gramEnd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scaffolds &gt;1 kb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DC4E3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,184 (100.0%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6E772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,512 (99.8%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9D5FC" w14:textId="5E422281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91 (99.6%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2E8A9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85 (99.3%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45324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896 (98.7%)</w:t>
            </w:r>
          </w:p>
        </w:tc>
      </w:tr>
      <w:tr w:rsidR="006B0890" w:rsidRPr="00882CBB" w14:paraId="04112337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FC7BC" w14:textId="496C22FC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.</w:t>
            </w: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</w:t>
            </w:r>
            <w:proofErr w:type="gramStart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of</w:t>
            </w:r>
            <w:proofErr w:type="gramEnd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scaffolds &gt;10 kb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E51E4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941 (79.5%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83C18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,060 (58.6%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63B42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2 (8.5%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C4B4F" w14:textId="2A329E22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95 (33.1%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20B1D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74 (30.2%)</w:t>
            </w:r>
          </w:p>
        </w:tc>
      </w:tr>
      <w:tr w:rsidR="006B0890" w:rsidRPr="00882CBB" w14:paraId="23032FD1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0B9FE" w14:textId="14F191E2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.</w:t>
            </w: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</w:t>
            </w:r>
            <w:proofErr w:type="gramStart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of</w:t>
            </w:r>
            <w:proofErr w:type="gramEnd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scaffolds &gt;100 kb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C03EB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90 (49.8%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EFC28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943 (26.8%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C3D55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7 (3.4%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9C590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7 (5.9%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CFD6D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9 (2.1%)</w:t>
            </w:r>
          </w:p>
        </w:tc>
      </w:tr>
      <w:tr w:rsidR="006B0890" w:rsidRPr="00882CBB" w14:paraId="50D67E9A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E2A02" w14:textId="5A34B278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.</w:t>
            </w: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</w:t>
            </w:r>
            <w:proofErr w:type="gramStart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of</w:t>
            </w:r>
            <w:proofErr w:type="gramEnd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scaffolds &gt;1 Mb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E7AB2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11 (9.4%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5F50D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0 (1.4%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6CD43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6 (3.2%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D5F80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6 (5.6%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59B61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7 (1.9%)</w:t>
            </w:r>
          </w:p>
        </w:tc>
      </w:tr>
      <w:tr w:rsidR="006B0890" w:rsidRPr="00882CBB" w14:paraId="0EE25F2D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3B3C9" w14:textId="5D3F17A0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%</w:t>
            </w: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A in scaffolds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4F7B2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3.5%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F1AB2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2.4%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FC686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2.4%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FF4CD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3.6%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F1917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3.7%</w:t>
            </w:r>
          </w:p>
        </w:tc>
      </w:tr>
      <w:tr w:rsidR="006B0890" w:rsidRPr="00882CBB" w14:paraId="1ED95796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9F055" w14:textId="62BBE7A6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%</w:t>
            </w: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 in scaffolds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59C16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6.3%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1BC1B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6.0%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A0F8F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6.0%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399D3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6.3%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0E1F5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6.3%</w:t>
            </w:r>
          </w:p>
        </w:tc>
      </w:tr>
      <w:tr w:rsidR="006B0890" w:rsidRPr="00882CBB" w14:paraId="12BF1F20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1D855" w14:textId="419712D9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% </w:t>
            </w: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G in scaffolds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4E941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6.3%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53B2E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6.0%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C2204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6.0%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19FD1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6.3%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CB66C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6.3%</w:t>
            </w:r>
          </w:p>
        </w:tc>
      </w:tr>
      <w:tr w:rsidR="006B0890" w:rsidRPr="00882CBB" w14:paraId="7FC44796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9C745" w14:textId="576E67F5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%</w:t>
            </w: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T in scaffolds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E8831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3.5%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BAFBE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2.4%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1F43F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2.4%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40821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3.6%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89B8D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3.7%</w:t>
            </w:r>
          </w:p>
        </w:tc>
      </w:tr>
      <w:tr w:rsidR="006B0890" w:rsidRPr="00882CBB" w14:paraId="1B46292A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B3DC1" w14:textId="3A6D1512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%</w:t>
            </w: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N in scaffolds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CDD1E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46%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BB718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.18%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BDC79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.26%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5F61B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15%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F5615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01%</w:t>
            </w:r>
          </w:p>
        </w:tc>
      </w:tr>
      <w:tr w:rsidR="006B0890" w:rsidRPr="00882CBB" w14:paraId="4F54E0D3" w14:textId="77777777" w:rsidTr="006B0890">
        <w:trPr>
          <w:trHeight w:val="152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DA5F94F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ontig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35A4FBA" w14:textId="72E94E13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AB14826" w14:textId="7B6512EE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E298869" w14:textId="6F94212E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A62FD3C" w14:textId="20C9D122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299BF83" w14:textId="7968BCB8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</w:tr>
      <w:tr w:rsidR="006B0890" w:rsidRPr="00882CBB" w14:paraId="437FFBF8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EF80" w14:textId="09913407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Tota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ontig size</w:t>
            </w: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(bp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DA3BE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99,065,99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F8A3D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64,456,33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71450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64,456,33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305D9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00,323,62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425ED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03,843,443</w:t>
            </w:r>
          </w:p>
        </w:tc>
      </w:tr>
      <w:tr w:rsidR="006B0890" w:rsidRPr="00882CBB" w14:paraId="74152DE0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23123" w14:textId="053D25EA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.</w:t>
            </w: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</w:t>
            </w:r>
            <w:proofErr w:type="gramStart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of</w:t>
            </w:r>
            <w:proofErr w:type="gramEnd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contigs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3CF9A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,883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01027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3,462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86D68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3,462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9DBF7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,207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85A83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,589</w:t>
            </w:r>
          </w:p>
        </w:tc>
      </w:tr>
      <w:tr w:rsidR="006B0890" w:rsidRPr="00882CBB" w14:paraId="06B0BE57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E5DB" w14:textId="77777777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50 contig length (bp)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7E996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68,639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8F00A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63,679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D9396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63,679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3C72B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648,211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CA91E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,254,058</w:t>
            </w:r>
          </w:p>
        </w:tc>
      </w:tr>
      <w:tr w:rsidR="006B0890" w:rsidRPr="00882CBB" w14:paraId="6CFA784B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CC4C" w14:textId="77777777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L50 contig count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45E65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49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619E9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,582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CFBF4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,582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A803B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54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620EF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78</w:t>
            </w:r>
          </w:p>
        </w:tc>
      </w:tr>
      <w:tr w:rsidR="006B0890" w:rsidRPr="00882CBB" w14:paraId="6F33646D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BEAB" w14:textId="77777777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Longest contig (bp)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095D8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,245,676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12C46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81,624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C6B19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81,624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5669D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6,219,370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E6848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9,700,488</w:t>
            </w:r>
          </w:p>
        </w:tc>
      </w:tr>
      <w:tr w:rsidR="006B0890" w:rsidRPr="00882CBB" w14:paraId="5932C3FF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945F" w14:textId="77777777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Shortest contig (bp)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8D435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91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1CAF8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31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48481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31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C1EBC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3CBEB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6B0890" w:rsidRPr="00882CBB" w14:paraId="4F60D15E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EE5F" w14:textId="77777777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Mean contig size (bp)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67919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38,420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06B9A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7,073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CE3A3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7,073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5C53F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81,388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CE459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54,149</w:t>
            </w:r>
          </w:p>
        </w:tc>
      </w:tr>
      <w:tr w:rsidR="006B0890" w:rsidRPr="00882CBB" w14:paraId="4555EF9E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F557" w14:textId="3CA1869A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Median contig size</w:t>
            </w:r>
            <w:r w:rsidR="0079422D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(bp)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CE904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7,574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41332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1,553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14FB7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1,553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BDE58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7,428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DBF04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4,797</w:t>
            </w:r>
          </w:p>
        </w:tc>
      </w:tr>
      <w:tr w:rsidR="006B0890" w:rsidRPr="00882CBB" w14:paraId="4565D698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6149" w14:textId="5E345AF6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.</w:t>
            </w: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</w:t>
            </w:r>
            <w:proofErr w:type="gramStart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of</w:t>
            </w:r>
            <w:proofErr w:type="gramEnd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contigs &gt;1 kb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EDBAE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,877 (99.8%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E517E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3,413 (99.6%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919D9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3,413 (99.6%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19A2F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,194 (99.4%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4DCC3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,573 (99.0%)</w:t>
            </w:r>
          </w:p>
        </w:tc>
      </w:tr>
      <w:tr w:rsidR="006B0890" w:rsidRPr="00882CBB" w14:paraId="6967F06D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5012" w14:textId="228174EB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.</w:t>
            </w: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</w:t>
            </w:r>
            <w:proofErr w:type="gramStart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of</w:t>
            </w:r>
            <w:proofErr w:type="gramEnd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contigs &gt;10 kb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AADFD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,276 (78.9%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188AC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7,116 (52.9%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4E614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7,116 (52.9%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B84ED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,626 (73.7%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75516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937 (59.0%)</w:t>
            </w:r>
          </w:p>
        </w:tc>
      </w:tr>
      <w:tr w:rsidR="006B0890" w:rsidRPr="00882CBB" w14:paraId="75C57FDF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71B8" w14:textId="4FBBBF71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.</w:t>
            </w: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</w:t>
            </w:r>
            <w:proofErr w:type="gramStart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of</w:t>
            </w:r>
            <w:proofErr w:type="gramEnd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contigs &gt;100 kb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A7DCD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,008 (35.0%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91921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725 (5.4%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60A44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725 (5.4%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48F2D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807 (36.6%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554DE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10 (32.1%)</w:t>
            </w:r>
          </w:p>
        </w:tc>
      </w:tr>
      <w:tr w:rsidR="006B0890" w:rsidRPr="00882CBB" w14:paraId="6540C366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79D3" w14:textId="18E8B252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No. </w:t>
            </w:r>
            <w:proofErr w:type="gramStart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of</w:t>
            </w:r>
            <w:proofErr w:type="gramEnd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contigs &gt;1 Mb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96CE4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8 (2.0%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34D7C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 (0.0%)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03BAF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 (0.0%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E4D71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77 (3.5%)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DA99D" w14:textId="7777777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11 (7.0%)</w:t>
            </w:r>
          </w:p>
        </w:tc>
      </w:tr>
      <w:tr w:rsidR="006B0890" w:rsidRPr="00882CBB" w14:paraId="477FCDBF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1852" w14:textId="7FB65169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.</w:t>
            </w: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of contigs in scaffolds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2A35B" w14:textId="4048F77C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,313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1C24A" w14:textId="40A9BA1A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2,008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74303" w14:textId="46D9E6A8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3,025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2916C" w14:textId="36308769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,949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1B313" w14:textId="49051169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697</w:t>
            </w:r>
          </w:p>
        </w:tc>
      </w:tr>
      <w:tr w:rsidR="006B0890" w:rsidRPr="00882CBB" w14:paraId="14A23A3F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FD2B" w14:textId="7D033933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No. </w:t>
            </w:r>
            <w:proofErr w:type="gramStart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of</w:t>
            </w:r>
            <w:proofErr w:type="gramEnd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contigs not in scaffolds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119DD" w14:textId="169814C6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70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9F272" w14:textId="37EB4EBC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,454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70457" w14:textId="5E764773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37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E3A12" w14:textId="66D70CC3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58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6B4C8" w14:textId="2FFACD6F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892</w:t>
            </w:r>
          </w:p>
        </w:tc>
      </w:tr>
      <w:tr w:rsidR="006B0890" w:rsidRPr="00882CBB" w14:paraId="4E818725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3158" w14:textId="149D0FFA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%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of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</w:t>
            </w: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ssembly in scaffolded contigs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EC81E" w14:textId="3396625D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87.4%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02E37" w14:textId="0EE433AF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97.6%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9F5FA" w14:textId="7A9DC114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99.7%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E7DB9" w14:textId="084AE593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99.5%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9C618" w14:textId="46BFCE7D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98.0%</w:t>
            </w:r>
          </w:p>
        </w:tc>
      </w:tr>
      <w:tr w:rsidR="006B0890" w:rsidRPr="00882CBB" w14:paraId="66621988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7D04" w14:textId="6DB6D54C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%</w:t>
            </w: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</w:t>
            </w:r>
            <w:proofErr w:type="gramStart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of</w:t>
            </w:r>
            <w:proofErr w:type="gramEnd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assembly in </w:t>
            </w:r>
            <w:proofErr w:type="spellStart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unscaffolded</w:t>
            </w:r>
            <w:proofErr w:type="spellEnd"/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contigs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AF5D8" w14:textId="7B4847B3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2.6%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62ED1" w14:textId="026636A2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.40%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EEF7A" w14:textId="13BD62FB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30%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5F636" w14:textId="662206FE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0.50%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335C2" w14:textId="56708B30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.00%</w:t>
            </w:r>
          </w:p>
        </w:tc>
      </w:tr>
      <w:tr w:rsidR="006B0890" w:rsidRPr="00882CBB" w14:paraId="454F906D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703D" w14:textId="2FEF8FFB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Average no.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of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 contigs/</w:t>
            </w: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scaffold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0BB56" w14:textId="43AB7EF8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.4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FB0A7" w14:textId="2A4B528C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.8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8CB69" w14:textId="7835A61D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7.3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065B1" w14:textId="59D4C22F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7.7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A1C62" w14:textId="401D5672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882CBB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.8</w:t>
            </w:r>
          </w:p>
        </w:tc>
      </w:tr>
      <w:tr w:rsidR="006B0890" w:rsidRPr="00882CBB" w14:paraId="0A01886D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4819D" w14:textId="3415EA61" w:rsidR="006B0890" w:rsidRPr="00882CBB" w:rsidRDefault="006B0890" w:rsidP="006B089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5D45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gaps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D199B" w14:textId="2A054BF8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85F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75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C4AA3" w14:textId="43C20317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85F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848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84EAA" w14:textId="0A8247EE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85F5D">
              <w:rPr>
                <w:rFonts w:ascii="Arial" w:hAnsi="Arial" w:cs="Arial"/>
                <w:sz w:val="20"/>
                <w:szCs w:val="20"/>
              </w:rPr>
              <w:t>16,873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ECEE9" w14:textId="13141C0A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85F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761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4A3EE" w14:textId="463DF8EF" w:rsidR="006B0890" w:rsidRPr="00882CBB" w:rsidRDefault="006B0890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F85F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1</w:t>
            </w:r>
          </w:p>
        </w:tc>
      </w:tr>
      <w:tr w:rsidR="006B0890" w:rsidRPr="00882CBB" w14:paraId="1752EAEF" w14:textId="77777777" w:rsidTr="006B0890">
        <w:trPr>
          <w:trHeight w:val="280"/>
          <w:jc w:val="center"/>
        </w:trPr>
        <w:tc>
          <w:tcPr>
            <w:tcW w:w="297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8DF43" w14:textId="2D3555D4" w:rsidR="006B0890" w:rsidRPr="0079422D" w:rsidRDefault="0079422D" w:rsidP="006B08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ngth of gaps (bp</w:t>
            </w:r>
            <w:r w:rsidR="006B0890" w:rsidRPr="005D45C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9F21E" w14:textId="169325B5" w:rsidR="006B0890" w:rsidRPr="0079422D" w:rsidRDefault="0079422D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422D">
              <w:rPr>
                <w:rFonts w:ascii="Arial" w:hAnsi="Arial" w:cs="Arial"/>
                <w:color w:val="000000"/>
                <w:sz w:val="20"/>
                <w:szCs w:val="20"/>
              </w:rPr>
              <w:t>1,863,562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A4E81" w14:textId="4A127679" w:rsidR="006B0890" w:rsidRPr="0079422D" w:rsidRDefault="0079422D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422D">
              <w:rPr>
                <w:rFonts w:ascii="Arial" w:hAnsi="Arial" w:cs="Arial"/>
                <w:color w:val="000000"/>
                <w:sz w:val="20"/>
                <w:szCs w:val="20"/>
              </w:rPr>
              <w:t>11,974,792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726A07" w14:textId="1B016F2E" w:rsidR="006B0890" w:rsidRPr="0079422D" w:rsidRDefault="0079422D" w:rsidP="006B08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22D">
              <w:rPr>
                <w:rFonts w:ascii="Arial" w:hAnsi="Arial" w:cs="Arial"/>
                <w:color w:val="000000"/>
                <w:sz w:val="20"/>
                <w:szCs w:val="20"/>
              </w:rPr>
              <w:t>12,277,292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A6D1A" w14:textId="2474E7A7" w:rsidR="006B0890" w:rsidRPr="0079422D" w:rsidRDefault="0079422D" w:rsidP="007942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422D">
              <w:rPr>
                <w:rFonts w:ascii="Arial" w:hAnsi="Arial" w:cs="Arial"/>
                <w:color w:val="000000"/>
                <w:sz w:val="20"/>
                <w:szCs w:val="20"/>
              </w:rPr>
              <w:t>581,683</w:t>
            </w:r>
          </w:p>
        </w:tc>
        <w:tc>
          <w:tcPr>
            <w:tcW w:w="153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186120" w14:textId="52961B47" w:rsidR="006B0890" w:rsidRPr="0079422D" w:rsidRDefault="0079422D" w:rsidP="006B089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9422D">
              <w:rPr>
                <w:rFonts w:ascii="Arial" w:hAnsi="Arial" w:cs="Arial"/>
                <w:color w:val="000000"/>
                <w:sz w:val="20"/>
                <w:szCs w:val="20"/>
              </w:rPr>
              <w:t>45,780</w:t>
            </w:r>
          </w:p>
        </w:tc>
      </w:tr>
    </w:tbl>
    <w:p w14:paraId="12294E47" w14:textId="608B9F38" w:rsidR="00651EDE" w:rsidRPr="000E788E" w:rsidRDefault="00651EDE" w:rsidP="002C4349">
      <w:pPr>
        <w:rPr>
          <w:rFonts w:ascii="Arial" w:hAnsi="Arial" w:cs="Arial"/>
        </w:rPr>
      </w:pPr>
      <w:bookmarkStart w:id="0" w:name="_GoBack"/>
      <w:bookmarkEnd w:id="0"/>
    </w:p>
    <w:sectPr w:rsidR="00651EDE" w:rsidRPr="000E788E" w:rsidSect="00651E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123"/>
    <w:rsid w:val="000E788E"/>
    <w:rsid w:val="002C4349"/>
    <w:rsid w:val="00386556"/>
    <w:rsid w:val="003F4C08"/>
    <w:rsid w:val="005A755E"/>
    <w:rsid w:val="006126A5"/>
    <w:rsid w:val="00626123"/>
    <w:rsid w:val="00651EDE"/>
    <w:rsid w:val="00653FB9"/>
    <w:rsid w:val="00666AAD"/>
    <w:rsid w:val="006A29A8"/>
    <w:rsid w:val="006B0890"/>
    <w:rsid w:val="006C25B9"/>
    <w:rsid w:val="00730B96"/>
    <w:rsid w:val="00763665"/>
    <w:rsid w:val="0079422D"/>
    <w:rsid w:val="00882CBB"/>
    <w:rsid w:val="00A27380"/>
    <w:rsid w:val="00A831C2"/>
    <w:rsid w:val="00BB6B95"/>
    <w:rsid w:val="00E02936"/>
    <w:rsid w:val="00E758EA"/>
    <w:rsid w:val="00FD5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0CAF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E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AAD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30B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B9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B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B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B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B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B9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0293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E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AAD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30B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B9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B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B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B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B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B9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0293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5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404</Characters>
  <Application>Microsoft Macintosh Word</Application>
  <DocSecurity>0</DocSecurity>
  <Lines>20</Lines>
  <Paragraphs>5</Paragraphs>
  <ScaleCrop>false</ScaleCrop>
  <Company>King Abdullah University of Science and Technology</Company>
  <LinksUpToDate>false</LinksUpToDate>
  <CharactersWithSpaces>2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Lightfoot</dc:creator>
  <cp:keywords/>
  <dc:description/>
  <cp:lastModifiedBy>Damien Lightfoot</cp:lastModifiedBy>
  <cp:revision>3</cp:revision>
  <dcterms:created xsi:type="dcterms:W3CDTF">2017-07-26T11:45:00Z</dcterms:created>
  <dcterms:modified xsi:type="dcterms:W3CDTF">2017-07-26T11:46:00Z</dcterms:modified>
</cp:coreProperties>
</file>